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17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840"/>
        <w:gridCol w:w="1390"/>
        <w:gridCol w:w="1170"/>
        <w:gridCol w:w="1170"/>
        <w:gridCol w:w="1440"/>
        <w:gridCol w:w="1350"/>
        <w:gridCol w:w="1440"/>
        <w:gridCol w:w="1350"/>
        <w:gridCol w:w="1260"/>
        <w:gridCol w:w="1260"/>
        <w:gridCol w:w="1500"/>
      </w:tblGrid>
      <w:tr w:rsidR="00445AB1" w:rsidRPr="00445AB1" w14:paraId="63BB4D60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21B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5E0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tritus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EA8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ae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93D1" w14:textId="25591D6A" w:rsid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ro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144A97BB" w14:textId="7FB37F21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5725" w14:textId="765EFCA5" w:rsid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ro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  <w:p w14:paraId="0CABA965" w14:textId="7B6BF483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ganism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9C7E" w14:textId="44B414D7" w:rsid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ms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</w:p>
          <w:p w14:paraId="308E2D9B" w14:textId="62CD5ACC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lusc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FC30" w14:textId="4F19D3DA" w:rsid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ro</w:t>
            </w:r>
            <w:proofErr w:type="gramEnd"/>
          </w:p>
          <w:p w14:paraId="597869B3" w14:textId="5D86648C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ustacea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F8C9" w14:textId="77777777" w:rsid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apod</w:t>
            </w:r>
            <w:proofErr w:type="gram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  <w:p w14:paraId="7B7BE26C" w14:textId="482D21F1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ustac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B663" w14:textId="688A375F" w:rsid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quatic</w:t>
            </w:r>
            <w:proofErr w:type="gramEnd"/>
          </w:p>
          <w:p w14:paraId="5AAA46BD" w14:textId="350F2D1E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ect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9209" w14:textId="7A6A19D1" w:rsid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restr</w:t>
            </w:r>
            <w:proofErr w:type="spellEnd"/>
            <w:proofErr w:type="gramEnd"/>
          </w:p>
          <w:p w14:paraId="5168A417" w14:textId="66CA244D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ect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E19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sh</w:t>
            </w:r>
            <w:proofErr w:type="gramEnd"/>
          </w:p>
        </w:tc>
      </w:tr>
      <w:tr w:rsidR="00445AB1" w:rsidRPr="00445AB1" w14:paraId="2E1815AC" w14:textId="77777777" w:rsidTr="00445AB1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8F0" w14:textId="77777777" w:rsidR="00445AB1" w:rsidRPr="00445AB1" w:rsidRDefault="00445AB1" w:rsidP="00445AB1">
            <w:pPr>
              <w:ind w:left="-27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ontosternarch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anan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28C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239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B0B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904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81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FF7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63A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160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5D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BA4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53628671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3AF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quiden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9D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F56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98D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EFF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7C1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C37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688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A52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91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F25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445AB1" w:rsidRPr="00445AB1" w14:paraId="20339C43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80C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istr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496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D37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8D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78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5B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8E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73F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672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30C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F2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155DAA8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D2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yocharax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A2C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C2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DA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0ED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17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85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FE1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745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938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9A2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3544B249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74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stogramm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igne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88A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151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3D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E7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FB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43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BF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E29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4E2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DC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3E4EFCBA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6F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onot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363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AA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4D1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AC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75E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C99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33B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47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CC8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1C8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6</w:t>
            </w:r>
          </w:p>
        </w:tc>
      </w:tr>
      <w:tr w:rsidR="00445AB1" w:rsidRPr="00445AB1" w14:paraId="5E3C1446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4B8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yanax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543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C5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4F4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34A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18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AC2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B55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2AD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2CF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7FD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445AB1" w:rsidRPr="00445AB1" w14:paraId="147AA6B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1F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chyhypopom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878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43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5D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EC1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D6D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ED0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04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ED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F3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582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2B9E41CF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661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yconameric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F4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54B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E41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0F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BA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07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EB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A85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102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C6B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06F4FE81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682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nocephal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ur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F9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5C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51E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11F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305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138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1C6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66A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FD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F0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0930B91C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4A5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quetai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aussi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D82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5E0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006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81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D5B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6DE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99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7DE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EC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A3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31</w:t>
            </w:r>
          </w:p>
        </w:tc>
      </w:tr>
      <w:tr w:rsidR="00445AB1" w:rsidRPr="00445AB1" w14:paraId="2F52335F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0B9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idium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5DF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33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781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C10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07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A37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15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35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AC7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9FE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214838CE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890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x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5A6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23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974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683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F5A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C75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B0F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5B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52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8A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74</w:t>
            </w:r>
          </w:p>
        </w:tc>
      </w:tr>
      <w:tr w:rsidR="00445AB1" w:rsidRPr="00445AB1" w14:paraId="23670183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D2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irodontop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BD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D8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6D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C20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F9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4FC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2AE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0D4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F2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CEC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2C64376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C82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chlasom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nocens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01B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EF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9B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36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42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A97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4C1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77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F3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07A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2B8FD68A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3FB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ne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18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35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48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51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ACD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894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F08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04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1FE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A8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31EDA033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2B9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bros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0A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B8D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DA2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5BF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035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476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D46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7D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C3D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42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48375ED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81D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1F1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25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662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E3D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06A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E49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D16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C9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279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C1C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445AB1" w:rsidRPr="00445AB1" w14:paraId="06F5B729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2CA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nicichl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041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E6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4B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508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012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C78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730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57E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8DD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139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92</w:t>
            </w:r>
          </w:p>
        </w:tc>
      </w:tr>
      <w:tr w:rsidR="00445AB1" w:rsidRPr="00445AB1" w14:paraId="24C54050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61A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brycon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3C7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269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B2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47B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DE8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63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2C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D9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B85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EA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0380D94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0B8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genmanni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13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33D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874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23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31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DD5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B0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A26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434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FB9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77992181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313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omocor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ro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DC3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8CD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9D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F87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EAF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75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A2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84A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8BC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49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557EAC3E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21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phyrocharax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encia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E38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E4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368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946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6E6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80D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C77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00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295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17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45FBA03F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CD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t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po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C78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E1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2BC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52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BEB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17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B8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A69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CB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C65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8</w:t>
            </w:r>
          </w:p>
        </w:tc>
      </w:tr>
      <w:tr w:rsidR="00445AB1" w:rsidRPr="00445AB1" w14:paraId="0449EBF5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6F2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gramm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B9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27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D3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E95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C6A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D8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2F2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97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018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27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5B2CD8C2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19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ia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72F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EE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DB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F36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5EB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D50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BC9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021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FA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7A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445AB1" w:rsidRPr="00445AB1" w14:paraId="3DDAB5B6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6F8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osternum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tora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5B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91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779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FD5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43B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F4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9B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B6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D33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56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4E034A8A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E36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ptopom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C46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B4A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5F1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585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8FF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1E8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75F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4D4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FCA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F2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7C233758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776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stom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FF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0E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C9A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2E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04F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49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E1F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FF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914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F0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1EB3BEC2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25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Leporin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deric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7F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FF4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C54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62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8D5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879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A2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C0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BC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6F6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12</w:t>
            </w:r>
          </w:p>
        </w:tc>
      </w:tr>
      <w:tr w:rsidR="00445AB1" w:rsidRPr="00445AB1" w14:paraId="7054511B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CC4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ricariichthy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0C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7B2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7E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2E2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A1E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26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6DE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006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20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89C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5FEC8CFD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682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kian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770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75A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26B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F6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61D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3E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18E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42E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1C5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49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559B093B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CF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glani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hering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FF3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6CA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C2D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D9C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2E3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DC4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8A0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5A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7D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336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3455F8BB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097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hmacanth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ern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8BF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7BD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EE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65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43D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C9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77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2B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EA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A0F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09</w:t>
            </w:r>
          </w:p>
        </w:tc>
      </w:tr>
      <w:tr w:rsidR="00445AB1" w:rsidRPr="00445AB1" w14:paraId="7E20FB38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EA3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ontostilbe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FB8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A34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FBE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47A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C7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87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B0B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BE5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EEB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7CC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41BED1E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45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cincl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D24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E5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C35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F98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CC3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25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BA8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C07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7D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BF4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45D9BAC5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581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uchenipter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eat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6E0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BA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D12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1B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896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A51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75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1E9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BB0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25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1</w:t>
            </w:r>
          </w:p>
        </w:tc>
      </w:tr>
      <w:tr w:rsidR="00445AB1" w:rsidRPr="00445AB1" w14:paraId="0DA6A8B6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039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50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2F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53E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AB4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54B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40A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169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C44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4DD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91C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4FDB6078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F5A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EA7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409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37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FD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546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7F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7ED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D0F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DC9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4C0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3D62024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BBF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ecili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49B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F08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C06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86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2DA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D8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BD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7F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4DA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802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4EAD3C79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AE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chilod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a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8DD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086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A8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9FD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82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CC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D17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B3A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EDB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A71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3AF5754E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CD1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ygoplichthy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rad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C59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64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C0F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3B7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4B3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962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AA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77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98E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FAF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78FC743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06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gocentr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ib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5F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08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89A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D4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A53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A5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AD9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9C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424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30A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6</w:t>
            </w:r>
          </w:p>
        </w:tc>
      </w:tr>
      <w:tr w:rsidR="00445AB1" w:rsidRPr="00445AB1" w14:paraId="1A7993C5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91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rhulin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gubri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68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9C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C9C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4D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6D9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81F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80E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E84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3B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45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7244C8C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A83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hovi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ulipinn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F51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A6C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83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23B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F0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47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3BB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AC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82C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051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64FE8803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0A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di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9CC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4DE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CD8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40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63D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A6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DE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EC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EA6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A3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46</w:t>
            </w:r>
          </w:p>
        </w:tc>
      </w:tr>
      <w:tr w:rsidR="00445AB1" w:rsidRPr="00445AB1" w14:paraId="0C8F4A1C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1D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eloricari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casensi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6E3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B8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A28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836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1F3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CF1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333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DC1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C7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EB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6C58E336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6A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eboide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EA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7BB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9F1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915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9C1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CD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30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587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155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0D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3</w:t>
            </w:r>
          </w:p>
        </w:tc>
      </w:tr>
      <w:tr w:rsidR="00445AB1" w:rsidRPr="00445AB1" w14:paraId="233C41C4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792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zodon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gnath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257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EF1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EE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E4E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C3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33E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C5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748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8B3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38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27DFAE1E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B20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93D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51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04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D23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B3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50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94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E49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2F8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0A2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56</w:t>
            </w:r>
          </w:p>
        </w:tc>
      </w:tr>
      <w:tr w:rsidR="00445AB1" w:rsidRPr="00445AB1" w14:paraId="037CE3A5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80B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na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28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EB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176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8FF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067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BE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C52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8EF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94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CD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92</w:t>
            </w:r>
          </w:p>
        </w:tc>
      </w:tr>
      <w:tr w:rsidR="00445AB1" w:rsidRPr="00445AB1" w14:paraId="5E2E23E5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DDD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indachnerin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B9E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7D8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7D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E9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004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391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7DF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58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1B1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F32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5D77496D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F8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branch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74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17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A4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7DA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219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6F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85F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12D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D89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BF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6</w:t>
            </w:r>
          </w:p>
        </w:tc>
      </w:tr>
      <w:tr w:rsidR="00445AB1" w:rsidRPr="00445AB1" w14:paraId="4ED1EA9F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CB5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gonopter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6C9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B5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1FD5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1D0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3A1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567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D1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6D0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8D8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00A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4</w:t>
            </w:r>
          </w:p>
        </w:tc>
      </w:tr>
      <w:tr w:rsidR="00445AB1" w:rsidRPr="00445AB1" w14:paraId="25309587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BB96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oracocharax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63E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D4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A0C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3C7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6FA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46D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98A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142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264F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2E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0911EE6A" w14:textId="77777777" w:rsidTr="00445AB1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2792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ortheus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E97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8B434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024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8AB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E41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8DD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C52A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E42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0453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825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45AB1" w:rsidRPr="00445AB1" w14:paraId="161E32A0" w14:textId="77777777" w:rsidTr="00445AB1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0B6D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053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78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E01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2C2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278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52BB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CC17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6773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920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233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45AB1" w:rsidRPr="00445AB1" w14:paraId="1D013DA6" w14:textId="77777777" w:rsidTr="00445AB1">
        <w:trPr>
          <w:trHeight w:val="300"/>
        </w:trPr>
        <w:tc>
          <w:tcPr>
            <w:tcW w:w="1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F3B3" w14:textId="77777777" w:rsidR="00445AB1" w:rsidRPr="00445AB1" w:rsidRDefault="00445AB1" w:rsidP="00445A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e: Winemiller, K.O. and E.R. </w:t>
            </w:r>
            <w:proofErr w:type="spellStart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anka</w:t>
            </w:r>
            <w:proofErr w:type="spellEnd"/>
            <w:r w:rsidRPr="00445A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 1990. Organization in natural assemblages of desert lizards and tropical fishes. Ecological Monographs 60:27-55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F01E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A3CA" w14:textId="77777777" w:rsidR="00445AB1" w:rsidRPr="00445AB1" w:rsidRDefault="00445AB1" w:rsidP="00445AB1">
            <w:pPr>
              <w:ind w:left="-63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05C5B8DA" w14:textId="77777777" w:rsidR="000C58DF" w:rsidRPr="00445AB1" w:rsidRDefault="000C58DF" w:rsidP="00445AB1">
      <w:pPr>
        <w:ind w:left="-630"/>
        <w:jc w:val="center"/>
        <w:rPr>
          <w:sz w:val="20"/>
          <w:szCs w:val="20"/>
        </w:rPr>
      </w:pPr>
    </w:p>
    <w:sectPr w:rsidR="000C58DF" w:rsidRPr="00445AB1" w:rsidSect="00445AB1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A5"/>
    <w:rsid w:val="000C58DF"/>
    <w:rsid w:val="002F47A5"/>
    <w:rsid w:val="00340800"/>
    <w:rsid w:val="0039605A"/>
    <w:rsid w:val="00445AB1"/>
    <w:rsid w:val="0062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5D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1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7</Words>
  <Characters>3922</Characters>
  <Application>Microsoft Macintosh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2</cp:revision>
  <dcterms:created xsi:type="dcterms:W3CDTF">2015-05-18T21:09:00Z</dcterms:created>
  <dcterms:modified xsi:type="dcterms:W3CDTF">2015-05-18T21:09:00Z</dcterms:modified>
</cp:coreProperties>
</file>